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FAF5C" w14:textId="6273D248" w:rsidR="00F93337" w:rsidRPr="00C00D53" w:rsidRDefault="007C3160">
      <w:pPr>
        <w:rPr>
          <w:b/>
          <w:bCs/>
        </w:rPr>
      </w:pPr>
      <w:r w:rsidRPr="00C00D53">
        <w:rPr>
          <w:b/>
          <w:bCs/>
        </w:rPr>
        <w:t>SUPPLEMENTARY MATERIAL 2</w:t>
      </w:r>
      <w:r w:rsidR="00D53525" w:rsidRPr="00C00D53">
        <w:rPr>
          <w:b/>
          <w:bCs/>
        </w:rPr>
        <w:t xml:space="preserve">: </w:t>
      </w:r>
      <w:r w:rsidRPr="00C00D53">
        <w:rPr>
          <w:b/>
          <w:bCs/>
        </w:rPr>
        <w:t>Papers excluded from full-text review</w:t>
      </w:r>
      <w:r w:rsidR="00D53525" w:rsidRPr="00C00D53">
        <w:rPr>
          <w:b/>
          <w:bCs/>
        </w:rPr>
        <w:t xml:space="preserve"> with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5041"/>
      </w:tblGrid>
      <w:tr w:rsidR="00D53525" w:rsidRPr="00C00D53" w14:paraId="0A52C9B5" w14:textId="77777777" w:rsidTr="00D53525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4FDD3A5" w14:textId="77777777" w:rsidR="00D53525" w:rsidRPr="00C00D53" w:rsidRDefault="00D53525" w:rsidP="003862E3">
            <w:pPr>
              <w:rPr>
                <w:b/>
                <w:bCs/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b/>
                <w:bCs/>
                <w:color w:val="000000" w:themeColor="text1"/>
                <w:sz w:val="18"/>
                <w:szCs w:val="18"/>
                <w:lang w:val="en-IE"/>
              </w:rPr>
              <w:t>Author</w:t>
            </w:r>
          </w:p>
        </w:tc>
        <w:tc>
          <w:tcPr>
            <w:tcW w:w="5041" w:type="dxa"/>
            <w:tcBorders>
              <w:left w:val="nil"/>
              <w:bottom w:val="single" w:sz="4" w:space="0" w:color="auto"/>
            </w:tcBorders>
          </w:tcPr>
          <w:p w14:paraId="58AD4592" w14:textId="77777777" w:rsidR="00D53525" w:rsidRPr="00C00D53" w:rsidRDefault="00D53525" w:rsidP="003862E3">
            <w:pPr>
              <w:rPr>
                <w:b/>
                <w:bCs/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b/>
                <w:bCs/>
                <w:color w:val="000000" w:themeColor="text1"/>
                <w:sz w:val="18"/>
                <w:szCs w:val="18"/>
                <w:lang w:val="en-IE"/>
              </w:rPr>
              <w:t>Reason for Exclusion</w:t>
            </w:r>
          </w:p>
        </w:tc>
      </w:tr>
      <w:tr w:rsidR="00D53525" w:rsidRPr="00C00D53" w14:paraId="6FE0E91D" w14:textId="77777777" w:rsidTr="00D53525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510EC2A" w14:textId="2B64F499" w:rsidR="00D53525" w:rsidRPr="00C00D53" w:rsidRDefault="00D53525" w:rsidP="003862E3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Alsobrooks et al. (2010)</w:t>
            </w:r>
            <w:r w:rsidR="003D4803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>[26]</w:t>
            </w:r>
          </w:p>
        </w:tc>
        <w:tc>
          <w:tcPr>
            <w:tcW w:w="5041" w:type="dxa"/>
            <w:tcBorders>
              <w:left w:val="nil"/>
              <w:bottom w:val="nil"/>
              <w:right w:val="nil"/>
            </w:tcBorders>
          </w:tcPr>
          <w:p w14:paraId="71B1E439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1540BEB5" w14:textId="745B6801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3A20BC7B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5BE2B1" w14:textId="6D397FF8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Cimprich et al, (2005) 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>[27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58E6B4C1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3A145C2B" w14:textId="508D5445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34B2EDC2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EB92E1" w14:textId="07055456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Damkjaer et al. (2011)</w:t>
            </w:r>
            <w:r w:rsidRPr="00C00D5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5A410D" w:rsidRPr="00C00D53">
              <w:rPr>
                <w:color w:val="000000" w:themeColor="text1"/>
                <w:sz w:val="18"/>
                <w:szCs w:val="18"/>
                <w:shd w:val="clear" w:color="auto" w:fill="FFFFFF"/>
              </w:rPr>
              <w:t>[28]</w:t>
            </w:r>
          </w:p>
          <w:p w14:paraId="2C6E6D33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1B130B40" w14:textId="7732D88F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Study design other than RCT or quasi-experimental design (with comparator). Cohort design. </w:t>
            </w:r>
          </w:p>
          <w:p w14:paraId="235FFE7E" w14:textId="25B13A3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7D56E5EE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57F7FA" w14:textId="4A5EEACA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Désiron (2010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29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4B35A95E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clear reporting of work outcomes</w:t>
            </w:r>
          </w:p>
          <w:p w14:paraId="7CD11D1D" w14:textId="44A363BA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3AFD2169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BFDA2B" w14:textId="2844DE22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Dietrich et al. (2016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0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33B5B298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00D53">
              <w:rPr>
                <w:color w:val="000000" w:themeColor="text1"/>
                <w:sz w:val="18"/>
                <w:szCs w:val="18"/>
                <w:shd w:val="clear" w:color="auto" w:fill="FFFFFF"/>
              </w:rPr>
              <w:t>No work-related outcomes</w:t>
            </w:r>
          </w:p>
          <w:p w14:paraId="20215D18" w14:textId="64AF49F9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D53525" w:rsidRPr="00C00D53" w14:paraId="1F7AC6A1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F77BC2" w14:textId="4A8EAA1F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Hegel et al. (2011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1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4BB47EBC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00D53">
              <w:rPr>
                <w:color w:val="000000" w:themeColor="text1"/>
                <w:sz w:val="18"/>
                <w:szCs w:val="18"/>
                <w:shd w:val="clear" w:color="auto" w:fill="FFFFFF"/>
              </w:rPr>
              <w:t>No work-related outcomes</w:t>
            </w:r>
          </w:p>
          <w:p w14:paraId="00538750" w14:textId="5C91429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D53525" w:rsidRPr="00C00D53" w14:paraId="4B1AFA79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22DBAA" w14:textId="2CDAD91A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Hershman (2013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2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445503FB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0851F46F" w14:textId="666ED101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5FA34C75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07DDFB" w14:textId="45F3A0E1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</w:rPr>
              <w:t>Hoving, et al. (2009)</w:t>
            </w:r>
            <w:r w:rsidR="005A410D" w:rsidRPr="00C00D53">
              <w:rPr>
                <w:color w:val="000000" w:themeColor="text1"/>
                <w:sz w:val="18"/>
                <w:szCs w:val="18"/>
              </w:rPr>
              <w:t xml:space="preserve"> [20]</w:t>
            </w:r>
          </w:p>
          <w:p w14:paraId="79DBC0D8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210BED77" w14:textId="4A963CDC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Study design other than RCT or quasi-experimental design (with comparator). Systematic Review. </w:t>
            </w:r>
          </w:p>
          <w:p w14:paraId="7E82166D" w14:textId="0C868E40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26DCBCA0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B8FDE5" w14:textId="0739E32A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</w:rPr>
              <w:t>Khan et al. (2012)</w:t>
            </w:r>
            <w:r w:rsidRPr="00C00D53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5A410D" w:rsidRPr="00C00D53">
              <w:rPr>
                <w:color w:val="000000" w:themeColor="text1"/>
                <w:sz w:val="18"/>
                <w:szCs w:val="18"/>
                <w:shd w:val="clear" w:color="auto" w:fill="FFFFFF"/>
              </w:rPr>
              <w:t>[33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1499A254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51F1086A" w14:textId="61A1BB41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46D27B1C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3D1219" w14:textId="01A9299D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Loh et al. (2013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4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2D80A148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2AEC5054" w14:textId="64F531B4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54B3E72F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C9BDC9" w14:textId="50525073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Lyons et al. (2015) 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>[35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40FCB4AB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3D828EFA" w14:textId="3AB8074C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2A45F652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B8D22A" w14:textId="56D39806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Meneses et al. (2007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6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107AA309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116351CE" w14:textId="39ABD798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7C2C1FD4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078141" w14:textId="481554A0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Meneses et al. (2009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7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41B8E2B3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0FF66FCF" w14:textId="724AFC2B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5EF2C464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CDFABB" w14:textId="78030C2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Meneses et al. (2020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8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025D0937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5018B55E" w14:textId="1356C1FF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5DEC7D0E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652A17" w14:textId="308CBEAC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ewman et al. (2019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39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24CCE3D9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1E0C6E34" w14:textId="634DCF00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36C348F5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867CD1" w14:textId="22C744A0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Sandgre</w:t>
            </w:r>
            <w:r w:rsidR="00092B91" w:rsidRPr="00C00D53">
              <w:rPr>
                <w:color w:val="000000" w:themeColor="text1"/>
                <w:sz w:val="18"/>
                <w:szCs w:val="18"/>
                <w:lang w:val="en-IE"/>
              </w:rPr>
              <w:t>n</w:t>
            </w: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et al. (2000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40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616D1447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466F4BFF" w14:textId="1CDCE5EA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18B3D77F" w14:textId="77777777" w:rsidTr="00D5352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D2B83D" w14:textId="6EA7A6C8" w:rsidR="00D53525" w:rsidRPr="00C00D53" w:rsidRDefault="00D53525" w:rsidP="003862E3">
            <w:pPr>
              <w:rPr>
                <w:color w:val="000000" w:themeColor="text1"/>
                <w:sz w:val="18"/>
                <w:szCs w:val="18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Schulman-Green et al. (2017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41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4DCFAA5C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3AF3092D" w14:textId="642DD84B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D53525" w:rsidRPr="00C00D53" w14:paraId="6A663E20" w14:textId="77777777" w:rsidTr="00F72DC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5ED5F0" w14:textId="75DF31EB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Thompson et al. (2014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42]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</w:tcPr>
          <w:p w14:paraId="25F7B35A" w14:textId="7777777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No work-related outcomes</w:t>
            </w:r>
          </w:p>
          <w:p w14:paraId="3F4237DF" w14:textId="32C76197" w:rsidR="00D53525" w:rsidRPr="00C00D53" w:rsidRDefault="00D53525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</w:p>
        </w:tc>
      </w:tr>
      <w:tr w:rsidR="00F72DCC" w:rsidRPr="00A737C6" w14:paraId="795E2872" w14:textId="77777777" w:rsidTr="00D53525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69CD62E" w14:textId="26569FD4" w:rsidR="00F72DCC" w:rsidRPr="00C00D53" w:rsidRDefault="00F72DCC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Winick et al. (1977)</w:t>
            </w:r>
            <w:r w:rsidR="005A410D" w:rsidRPr="00C00D53">
              <w:rPr>
                <w:color w:val="000000" w:themeColor="text1"/>
                <w:sz w:val="18"/>
                <w:szCs w:val="18"/>
                <w:lang w:val="en-IE"/>
              </w:rPr>
              <w:t xml:space="preserve"> [43]</w:t>
            </w:r>
          </w:p>
        </w:tc>
        <w:tc>
          <w:tcPr>
            <w:tcW w:w="5041" w:type="dxa"/>
            <w:tcBorders>
              <w:top w:val="nil"/>
              <w:left w:val="nil"/>
              <w:right w:val="nil"/>
            </w:tcBorders>
          </w:tcPr>
          <w:p w14:paraId="79D19C17" w14:textId="025AD48E" w:rsidR="00F72DCC" w:rsidRPr="00D53525" w:rsidRDefault="00F72DCC" w:rsidP="003862E3">
            <w:pPr>
              <w:rPr>
                <w:color w:val="000000" w:themeColor="text1"/>
                <w:sz w:val="18"/>
                <w:szCs w:val="18"/>
                <w:lang w:val="en-IE"/>
              </w:rPr>
            </w:pPr>
            <w:r w:rsidRPr="00C00D53">
              <w:rPr>
                <w:color w:val="000000" w:themeColor="text1"/>
                <w:sz w:val="18"/>
                <w:szCs w:val="18"/>
                <w:lang w:val="en-IE"/>
              </w:rPr>
              <w:t>Study design other than RCT or quasi-experimental design (with comparator). Non-controlled.</w:t>
            </w:r>
            <w:r>
              <w:rPr>
                <w:color w:val="000000" w:themeColor="text1"/>
                <w:sz w:val="18"/>
                <w:szCs w:val="18"/>
                <w:lang w:val="en-IE"/>
              </w:rPr>
              <w:t xml:space="preserve"> </w:t>
            </w:r>
          </w:p>
        </w:tc>
      </w:tr>
    </w:tbl>
    <w:p w14:paraId="43C70454" w14:textId="77777777" w:rsidR="00D53525" w:rsidRDefault="00D53525"/>
    <w:sectPr w:rsidR="00D53525" w:rsidSect="00B474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25"/>
    <w:rsid w:val="00026A68"/>
    <w:rsid w:val="00080352"/>
    <w:rsid w:val="00084596"/>
    <w:rsid w:val="00092B91"/>
    <w:rsid w:val="000E1104"/>
    <w:rsid w:val="00121383"/>
    <w:rsid w:val="00136765"/>
    <w:rsid w:val="00137632"/>
    <w:rsid w:val="00166A03"/>
    <w:rsid w:val="0018046D"/>
    <w:rsid w:val="00181B76"/>
    <w:rsid w:val="001C2E7F"/>
    <w:rsid w:val="001C3198"/>
    <w:rsid w:val="001D3A70"/>
    <w:rsid w:val="00201A90"/>
    <w:rsid w:val="00231E22"/>
    <w:rsid w:val="00233F32"/>
    <w:rsid w:val="00240A36"/>
    <w:rsid w:val="00247A66"/>
    <w:rsid w:val="002817C4"/>
    <w:rsid w:val="00286A8A"/>
    <w:rsid w:val="00295A32"/>
    <w:rsid w:val="002A1D3D"/>
    <w:rsid w:val="002A541D"/>
    <w:rsid w:val="002F3B27"/>
    <w:rsid w:val="00304333"/>
    <w:rsid w:val="00365BA8"/>
    <w:rsid w:val="00375A51"/>
    <w:rsid w:val="003A495E"/>
    <w:rsid w:val="003B54E6"/>
    <w:rsid w:val="003D4803"/>
    <w:rsid w:val="0041170A"/>
    <w:rsid w:val="00445A10"/>
    <w:rsid w:val="00467765"/>
    <w:rsid w:val="00487CD2"/>
    <w:rsid w:val="004B017C"/>
    <w:rsid w:val="004B6882"/>
    <w:rsid w:val="004D5816"/>
    <w:rsid w:val="004F7078"/>
    <w:rsid w:val="0056756D"/>
    <w:rsid w:val="00597847"/>
    <w:rsid w:val="005A410D"/>
    <w:rsid w:val="005B1214"/>
    <w:rsid w:val="005F492D"/>
    <w:rsid w:val="006A36C7"/>
    <w:rsid w:val="006C3A9D"/>
    <w:rsid w:val="006E5E35"/>
    <w:rsid w:val="00700330"/>
    <w:rsid w:val="00706005"/>
    <w:rsid w:val="007344A1"/>
    <w:rsid w:val="00773678"/>
    <w:rsid w:val="007A0906"/>
    <w:rsid w:val="007B78AF"/>
    <w:rsid w:val="007B7B6A"/>
    <w:rsid w:val="007C3160"/>
    <w:rsid w:val="007F191E"/>
    <w:rsid w:val="007F7C6E"/>
    <w:rsid w:val="00896D85"/>
    <w:rsid w:val="008C4105"/>
    <w:rsid w:val="008E5F9A"/>
    <w:rsid w:val="009006CE"/>
    <w:rsid w:val="00913731"/>
    <w:rsid w:val="0096170C"/>
    <w:rsid w:val="00975B85"/>
    <w:rsid w:val="009C2AAE"/>
    <w:rsid w:val="009C2CFA"/>
    <w:rsid w:val="00A348C8"/>
    <w:rsid w:val="00A447F9"/>
    <w:rsid w:val="00A62649"/>
    <w:rsid w:val="00AC2052"/>
    <w:rsid w:val="00B06256"/>
    <w:rsid w:val="00B47453"/>
    <w:rsid w:val="00B53EEB"/>
    <w:rsid w:val="00B55C58"/>
    <w:rsid w:val="00C00D53"/>
    <w:rsid w:val="00C20A98"/>
    <w:rsid w:val="00C3090B"/>
    <w:rsid w:val="00C31859"/>
    <w:rsid w:val="00C4452B"/>
    <w:rsid w:val="00C90B42"/>
    <w:rsid w:val="00CD624C"/>
    <w:rsid w:val="00CF773A"/>
    <w:rsid w:val="00D024ED"/>
    <w:rsid w:val="00D521C8"/>
    <w:rsid w:val="00D53525"/>
    <w:rsid w:val="00E5281C"/>
    <w:rsid w:val="00E54365"/>
    <w:rsid w:val="00E66B3D"/>
    <w:rsid w:val="00E956D0"/>
    <w:rsid w:val="00E97A46"/>
    <w:rsid w:val="00E97C84"/>
    <w:rsid w:val="00EB4A8C"/>
    <w:rsid w:val="00ED1199"/>
    <w:rsid w:val="00F6527F"/>
    <w:rsid w:val="00F7060B"/>
    <w:rsid w:val="00F72DCC"/>
    <w:rsid w:val="00F855DF"/>
    <w:rsid w:val="00F97F2E"/>
    <w:rsid w:val="00FE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C75CA"/>
  <w15:chartTrackingRefBased/>
  <w15:docId w15:val="{28181025-EA5A-B54A-9DAC-E8EF66F7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52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162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1-06-08T11:14:00Z</dcterms:created>
  <dcterms:modified xsi:type="dcterms:W3CDTF">2021-06-10T14:43:00Z</dcterms:modified>
</cp:coreProperties>
</file>